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D1A" w:rsidRDefault="00452D1A" w:rsidP="00452D1A">
      <w:pPr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 xml:space="preserve">S1 </w:t>
      </w:r>
      <w:proofErr w:type="gramStart"/>
      <w:r>
        <w:rPr>
          <w:rFonts w:ascii="Times New Roman" w:hAnsi="Times New Roman" w:hint="eastAsia"/>
          <w:b/>
          <w:sz w:val="24"/>
        </w:rPr>
        <w:t>The</w:t>
      </w:r>
      <w:proofErr w:type="gramEnd"/>
      <w:r>
        <w:rPr>
          <w:rFonts w:ascii="Times New Roman" w:hAnsi="Times New Roman" w:hint="eastAsia"/>
          <w:b/>
          <w:sz w:val="24"/>
        </w:rPr>
        <w:t xml:space="preserve"> primers used in </w:t>
      </w:r>
      <w:proofErr w:type="spellStart"/>
      <w:r>
        <w:rPr>
          <w:rFonts w:ascii="Times New Roman" w:hAnsi="Times New Roman" w:hint="eastAsia"/>
          <w:b/>
          <w:sz w:val="24"/>
        </w:rPr>
        <w:t>qRT</w:t>
      </w:r>
      <w:proofErr w:type="spellEnd"/>
      <w:r>
        <w:rPr>
          <w:rFonts w:ascii="Times New Roman" w:hAnsi="Times New Roman" w:hint="eastAsia"/>
          <w:b/>
          <w:sz w:val="24"/>
        </w:rPr>
        <w:t>-PCR</w:t>
      </w:r>
    </w:p>
    <w:p w:rsidR="00452D1A" w:rsidRDefault="00452D1A" w:rsidP="00452D1A">
      <w:pPr>
        <w:rPr>
          <w:rFonts w:ascii="Times New Roman" w:hAnsi="Times New Roman"/>
          <w:bCs/>
          <w:sz w:val="24"/>
        </w:rPr>
      </w:pPr>
    </w:p>
    <w:tbl>
      <w:tblPr>
        <w:tblW w:w="710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1"/>
        <w:gridCol w:w="1350"/>
        <w:gridCol w:w="3572"/>
      </w:tblGrid>
      <w:tr w:rsidR="00452D1A" w:rsidTr="00940D81">
        <w:trPr>
          <w:trHeight w:val="285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2D1A" w:rsidRPr="00DF41FE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DF41F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G</w:t>
            </w:r>
            <w:r w:rsidRPr="00DF41F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en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2D1A" w:rsidRPr="00DF41FE" w:rsidRDefault="00452D1A" w:rsidP="00940D81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52D1A" w:rsidRPr="00DF41FE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DF41F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P</w:t>
            </w:r>
            <w:r w:rsidRPr="00DF41F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rimers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03670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CAGGAAAGACCACGTTGA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TCCAGGCTGGTGTAGGAC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17001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GCCGTCAAAGAAATGATGG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GTGCCGTGGTAGTTGATCC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08787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GGAACACCTACTCCGACGA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GGCACGTAGTTCCACAGGT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13287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GCCTTTGTCTTCCCGTAT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AGCCTCTCCCTGTTGTAGC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07474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AGGGCGTCTTCTTCAAC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CCTTGAGGTACTCGGTG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44344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TGGGGTTGTGACTGAGGT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GGCACGAGTTCACGTAGGT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09764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TAGCTGGGAGATGGAAG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GGTCTTGTGGATGTGTG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bottom"/>
          </w:tcPr>
          <w:p w:rsidR="00452D1A" w:rsidRDefault="00452D1A" w:rsidP="00940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07032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GGAGTGCATCTCGTTCCTG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CATGCATAGGTGGAGG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bottom"/>
          </w:tcPr>
          <w:p w:rsidR="00452D1A" w:rsidRDefault="00452D1A" w:rsidP="00940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0251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AACCAGCTGGACCTCTC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TATCGAGCCTGCTGAAG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bottom"/>
          </w:tcPr>
          <w:p w:rsidR="00452D1A" w:rsidRDefault="00452D1A" w:rsidP="00940D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16694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CCTCTGGAACCCCAAG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ACAGGCTGGAGTAGAGC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RMZM2G02519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TACGAGAACGTGGAGGAG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  <w:tr w:rsidR="00452D1A" w:rsidTr="00940D81">
        <w:trPr>
          <w:trHeight w:val="285"/>
        </w:trPr>
        <w:tc>
          <w:tcPr>
            <w:tcW w:w="2181" w:type="dxa"/>
            <w:shd w:val="clear" w:color="auto" w:fill="auto"/>
            <w:vAlign w:val="center"/>
          </w:tcPr>
          <w:p w:rsidR="00452D1A" w:rsidRDefault="00452D1A" w:rsidP="00940D8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sense</w:t>
            </w:r>
          </w:p>
        </w:tc>
        <w:tc>
          <w:tcPr>
            <w:tcW w:w="3572" w:type="dxa"/>
            <w:shd w:val="clear" w:color="auto" w:fill="auto"/>
            <w:vAlign w:val="center"/>
          </w:tcPr>
          <w:p w:rsidR="00452D1A" w:rsidRDefault="00452D1A" w:rsidP="00940D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TCGATGTACTGCAGGATG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-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’</w:t>
            </w:r>
          </w:p>
        </w:tc>
      </w:tr>
    </w:tbl>
    <w:p w:rsidR="00452D1A" w:rsidRDefault="00452D1A" w:rsidP="00452D1A">
      <w:pPr>
        <w:rPr>
          <w:rFonts w:ascii="Times New Roman" w:hAnsi="Times New Roman" w:cs="Times New Roman"/>
          <w:bCs/>
          <w:szCs w:val="21"/>
        </w:rPr>
      </w:pPr>
    </w:p>
    <w:p w:rsidR="00C05560" w:rsidRDefault="00C05560">
      <w:bookmarkStart w:id="0" w:name="_GoBack"/>
      <w:bookmarkEnd w:id="0"/>
    </w:p>
    <w:sectPr w:rsidR="00C05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D1A"/>
    <w:rsid w:val="00452D1A"/>
    <w:rsid w:val="00C0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D1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2D1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AB8A23D9-E143-492B-A5C2-56BFE866A68D}"/>
</file>

<file path=customXml/itemProps2.xml><?xml version="1.0" encoding="utf-8"?>
<ds:datastoreItem xmlns:ds="http://schemas.openxmlformats.org/officeDocument/2006/customXml" ds:itemID="{45511744-CBB3-4435-A696-19C7E4185598}"/>
</file>

<file path=customXml/itemProps3.xml><?xml version="1.0" encoding="utf-8"?>
<ds:datastoreItem xmlns:ds="http://schemas.openxmlformats.org/officeDocument/2006/customXml" ds:itemID="{A3EF43EB-4D1D-4841-A60E-0601F119969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</cp:revision>
  <dcterms:created xsi:type="dcterms:W3CDTF">2017-05-17T12:10:00Z</dcterms:created>
  <dcterms:modified xsi:type="dcterms:W3CDTF">2017-05-1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